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966" w:rsidRPr="008F51F4" w:rsidRDefault="004B6966" w:rsidP="004B696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8F51F4" w:rsidRPr="008F51F4">
        <w:rPr>
          <w:rFonts w:ascii="Times New Roman" w:hAnsi="Times New Roman" w:cs="Times New Roman"/>
          <w:sz w:val="24"/>
          <w:szCs w:val="24"/>
          <w:lang w:val="en-US"/>
        </w:rPr>
        <w:t xml:space="preserve">List of sequences identified with </w:t>
      </w:r>
      <w:proofErr w:type="spellStart"/>
      <w:r w:rsidR="008F51F4" w:rsidRPr="008F51F4">
        <w:rPr>
          <w:rFonts w:ascii="Times New Roman" w:hAnsi="Times New Roman" w:cs="Times New Roman"/>
          <w:sz w:val="24"/>
          <w:szCs w:val="24"/>
          <w:lang w:val="en-US"/>
        </w:rPr>
        <w:t>srsx</w:t>
      </w:r>
      <w:proofErr w:type="spellEnd"/>
      <w:r w:rsidR="008F51F4" w:rsidRPr="008F51F4">
        <w:rPr>
          <w:rFonts w:ascii="Times New Roman" w:hAnsi="Times New Roman" w:cs="Times New Roman"/>
          <w:sz w:val="24"/>
          <w:szCs w:val="24"/>
          <w:lang w:val="en-US"/>
        </w:rPr>
        <w:t xml:space="preserve"> (7TM_GPCR_Srsx) domain</w:t>
      </w:r>
    </w:p>
    <w:tbl>
      <w:tblPr>
        <w:tblStyle w:val="TableGrid"/>
        <w:tblW w:w="9606" w:type="dxa"/>
        <w:tblLook w:val="04A0"/>
      </w:tblPr>
      <w:tblGrid>
        <w:gridCol w:w="1668"/>
        <w:gridCol w:w="1701"/>
        <w:gridCol w:w="2409"/>
        <w:gridCol w:w="1985"/>
        <w:gridCol w:w="1843"/>
      </w:tblGrid>
      <w:tr w:rsidR="004B6966" w:rsidRPr="000A4729" w:rsidTr="0005118C">
        <w:tc>
          <w:tcPr>
            <w:tcW w:w="1668" w:type="dxa"/>
            <w:vMerge w:val="restart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01" w:type="dxa"/>
            <w:vMerge w:val="restart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ID</w:t>
            </w:r>
          </w:p>
        </w:tc>
        <w:tc>
          <w:tcPr>
            <w:tcW w:w="6237" w:type="dxa"/>
            <w:gridSpan w:val="3"/>
          </w:tcPr>
          <w:p w:rsidR="004B6966" w:rsidRPr="007022A5" w:rsidRDefault="004B6966" w:rsidP="00E006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main </w:t>
            </w:r>
            <w:r w:rsidR="00E006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anning</w:t>
            </w:r>
            <w:r w:rsidR="00151F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envelo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gions</w:t>
            </w:r>
          </w:p>
        </w:tc>
      </w:tr>
      <w:tr w:rsidR="004B6966" w:rsidRPr="007022A5" w:rsidTr="0005118C">
        <w:tc>
          <w:tcPr>
            <w:tcW w:w="1668" w:type="dxa"/>
            <w:vMerge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4B6966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TM_GPCR_SRSX</w:t>
            </w:r>
          </w:p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RSX family of NEMCHRs)</w:t>
            </w: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4B6966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7tm_4 </w:t>
            </w:r>
          </w:p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Olfactory receptor) 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tm_1 (</w:t>
            </w:r>
            <w:proofErr w:type="spellStart"/>
            <w:r w:rsidRPr="007022A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hodopsin</w:t>
            </w:r>
            <w:proofErr w:type="spellEnd"/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mily) 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1C1P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0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28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2e-2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6V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13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1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-28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36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1F2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-29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3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-29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5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1H1P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255 (4.2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3e-23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10H2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0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9e-3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2A5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31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2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2M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5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4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2Y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2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9e-4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1M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-31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-29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8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1I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0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6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2e-4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2L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19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6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-30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30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6B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17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1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-28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3e-2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OR51D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29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1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-29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us musculu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3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30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06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4e-2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1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3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3e-3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432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0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3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5e-35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4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22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8.5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40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1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21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9e-3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8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27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3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.5e-26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46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31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29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9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6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15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5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3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5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5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3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6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5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-157 (1.5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-29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1e-2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5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5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1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1e-3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50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15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2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5e-25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0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5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8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30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28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6e-25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9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-21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8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-35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e-34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14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1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-28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6e-3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64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30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1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28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3e-3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5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17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-29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9e-3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30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8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28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.4e-4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20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1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-29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.8e-43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45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17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28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7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31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9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8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0.0001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3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2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14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4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-28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8.1e-3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5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1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43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9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3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3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9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85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21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6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-28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.3e-3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0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17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3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-28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8e-3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15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16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7e-11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-29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7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06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30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7e-08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1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08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30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6.9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-286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8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978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17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0.0001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-28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.5e-4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54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29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.2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43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86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22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6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7 (3.1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11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30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9e-10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-28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4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32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307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2e-10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5e-27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3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58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1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1e-2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0</w:t>
            </w:r>
            <w:r w:rsidR="000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30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5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-28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9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0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6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-281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2e-39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6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5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4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-285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4.7e-45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7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4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2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.6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609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170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1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28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_Olfr1388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54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5e-06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2e-41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llus gallu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_F1NTA9</w:t>
            </w:r>
            <w:r w:rsidR="000A4729" w:rsidRPr="000A47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4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.2e-07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-283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2e-45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Xenopus tropicali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_or51g2</w:t>
            </w:r>
            <w:r w:rsidR="000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2409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162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.9e-09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-289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8.6e-32)</w:t>
            </w:r>
          </w:p>
        </w:tc>
        <w:tc>
          <w:tcPr>
            <w:tcW w:w="1843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ostella vectensi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_205247</w:t>
            </w:r>
          </w:p>
        </w:tc>
        <w:tc>
          <w:tcPr>
            <w:tcW w:w="2409" w:type="dxa"/>
          </w:tcPr>
          <w:p w:rsidR="004B6966" w:rsidRPr="007022A5" w:rsidRDefault="00762F7E" w:rsidP="00762F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</w:rPr>
              <w:t>8.3e-05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4B6966" w:rsidRPr="007022A5" w:rsidRDefault="00D95B78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B6966" w:rsidRPr="007022A5" w:rsidTr="0005118C">
        <w:tc>
          <w:tcPr>
            <w:tcW w:w="1668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ichoplax adhaerens</w:t>
            </w:r>
          </w:p>
        </w:tc>
        <w:tc>
          <w:tcPr>
            <w:tcW w:w="1701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_58780</w:t>
            </w:r>
          </w:p>
        </w:tc>
        <w:tc>
          <w:tcPr>
            <w:tcW w:w="2409" w:type="dxa"/>
          </w:tcPr>
          <w:p w:rsidR="004B6966" w:rsidRPr="007022A5" w:rsidRDefault="00762F7E" w:rsidP="00A51E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51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B0334" w:rsidRPr="007022A5">
              <w:rPr>
                <w:rFonts w:ascii="Times New Roman" w:hAnsi="Times New Roman" w:cs="Times New Roman"/>
                <w:sz w:val="24"/>
                <w:szCs w:val="24"/>
              </w:rPr>
              <w:t>1.5e-08</w:t>
            </w:r>
            <w:r w:rsidR="004B6966" w:rsidRPr="00702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4B6966" w:rsidRPr="007022A5" w:rsidRDefault="004B6966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4B6966" w:rsidRPr="007022A5" w:rsidRDefault="00EB0334" w:rsidP="000511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-281 (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.9e-23</w:t>
            </w:r>
          </w:p>
        </w:tc>
      </w:tr>
    </w:tbl>
    <w:p w:rsidR="004B6966" w:rsidRPr="007022A5" w:rsidRDefault="004B6966" w:rsidP="004B69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42D5" w:rsidRDefault="004B6966" w:rsidP="004B69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E243BC">
        <w:rPr>
          <w:rFonts w:ascii="Times New Roman" w:hAnsi="Times New Roman" w:cs="Times New Roman"/>
          <w:sz w:val="24"/>
          <w:szCs w:val="24"/>
          <w:lang w:val="en-US"/>
        </w:rPr>
        <w:t>Protein IDs marked with # symbol are vertebrate olfactory receptors</w:t>
      </w:r>
      <w:r w:rsidR="001542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>(7tm_4</w:t>
      </w:r>
      <w:r w:rsidR="001542D5" w:rsidRPr="007022A5">
        <w:rPr>
          <w:rFonts w:ascii="Times New Roman" w:hAnsi="Times New Roman" w:cs="Times New Roman"/>
          <w:sz w:val="24"/>
          <w:szCs w:val="24"/>
          <w:lang w:val="en-US"/>
        </w:rPr>
        <w:t>) that</w:t>
      </w:r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 had two significant </w:t>
      </w:r>
      <w:proofErr w:type="spellStart"/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>Pfam</w:t>
      </w:r>
      <w:proofErr w:type="spellEnd"/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 HMM profile hits corresponding to </w:t>
      </w:r>
      <w:r w:rsidR="00E243BC" w:rsidRPr="00644B5F">
        <w:rPr>
          <w:rFonts w:ascii="Times New Roman" w:hAnsi="Times New Roman"/>
          <w:sz w:val="24"/>
          <w:szCs w:val="24"/>
          <w:lang w:val="en-US"/>
        </w:rPr>
        <w:t>7TM_GPCR_Srsx</w:t>
      </w:r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 domain (PF10320) and 7tm_4 domain (PF13853), within their </w:t>
      </w:r>
      <w:proofErr w:type="spellStart"/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>transmembrane</w:t>
      </w:r>
      <w:proofErr w:type="spellEnd"/>
      <w:r w:rsidR="00E243BC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 spanning regions.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42D5" w:rsidRPr="007022A5">
        <w:rPr>
          <w:rFonts w:ascii="Times New Roman" w:hAnsi="Times New Roman" w:cs="Times New Roman"/>
          <w:sz w:val="24"/>
          <w:szCs w:val="24"/>
          <w:lang w:val="en-US"/>
        </w:rPr>
        <w:lastRenderedPageBreak/>
        <w:t>Nv_205247</w:t>
      </w:r>
      <w:r w:rsidR="001542D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542D5" w:rsidRPr="007022A5">
        <w:rPr>
          <w:rFonts w:ascii="Times New Roman" w:hAnsi="Times New Roman" w:cs="Times New Roman"/>
          <w:sz w:val="24"/>
          <w:szCs w:val="24"/>
          <w:lang w:val="en-US"/>
        </w:rPr>
        <w:t>Ta_58780</w:t>
      </w:r>
      <w:r w:rsidR="001542D5">
        <w:rPr>
          <w:rFonts w:ascii="Times New Roman" w:hAnsi="Times New Roman" w:cs="Times New Roman"/>
          <w:sz w:val="24"/>
          <w:szCs w:val="24"/>
          <w:lang w:val="en-US"/>
        </w:rPr>
        <w:t xml:space="preserve"> are sequence fragments that show similarity to </w:t>
      </w:r>
      <w:r w:rsidR="001542D5" w:rsidRPr="00644B5F">
        <w:rPr>
          <w:rFonts w:ascii="Times New Roman" w:hAnsi="Times New Roman"/>
          <w:sz w:val="24"/>
          <w:szCs w:val="24"/>
          <w:lang w:val="en-US"/>
        </w:rPr>
        <w:t>7TM_GPCR_Srsx</w:t>
      </w:r>
      <w:r w:rsidR="001542D5">
        <w:rPr>
          <w:rFonts w:ascii="Times New Roman" w:hAnsi="Times New Roman"/>
          <w:sz w:val="24"/>
          <w:szCs w:val="24"/>
          <w:lang w:val="en-US"/>
        </w:rPr>
        <w:t xml:space="preserve"> domain.</w:t>
      </w:r>
    </w:p>
    <w:p w:rsidR="001542D5" w:rsidRDefault="001542D5" w:rsidP="004B69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542D5" w:rsidSect="00023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4B6966"/>
    <w:rsid w:val="000023AD"/>
    <w:rsid w:val="00010A09"/>
    <w:rsid w:val="000232C0"/>
    <w:rsid w:val="000A4729"/>
    <w:rsid w:val="00151F22"/>
    <w:rsid w:val="001542D5"/>
    <w:rsid w:val="001D2498"/>
    <w:rsid w:val="00456840"/>
    <w:rsid w:val="004B6966"/>
    <w:rsid w:val="006322CA"/>
    <w:rsid w:val="00762F7E"/>
    <w:rsid w:val="007B45E1"/>
    <w:rsid w:val="008F51F4"/>
    <w:rsid w:val="00A51E22"/>
    <w:rsid w:val="00A83BB7"/>
    <w:rsid w:val="00AB3FDC"/>
    <w:rsid w:val="00D95B78"/>
    <w:rsid w:val="00E006E0"/>
    <w:rsid w:val="00E243BC"/>
    <w:rsid w:val="00EB0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4</Pages>
  <Words>547</Words>
  <Characters>3128</Characters>
  <Application>Microsoft Office Word</Application>
  <DocSecurity>0</DocSecurity>
  <Lines>5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17</cp:revision>
  <cp:lastPrinted>2013-09-18T13:48:00Z</cp:lastPrinted>
  <dcterms:created xsi:type="dcterms:W3CDTF">2012-12-27T13:57:00Z</dcterms:created>
  <dcterms:modified xsi:type="dcterms:W3CDTF">2013-10-18T10:41:00Z</dcterms:modified>
</cp:coreProperties>
</file>